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907" w:rsidRPr="0013302F" w:rsidRDefault="004A0907" w:rsidP="004A0907">
      <w:pPr>
        <w:rPr>
          <w:rFonts w:ascii="Arial" w:hAnsi="Arial" w:cs="Arial"/>
          <w:b/>
          <w:color w:val="000000" w:themeColor="text1"/>
        </w:rPr>
      </w:pPr>
      <w:proofErr w:type="gramStart"/>
      <w:r w:rsidRPr="0013302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5 Table</w:t>
      </w:r>
      <w:r w:rsidRPr="0013302F">
        <w:rPr>
          <w:rFonts w:ascii="Arial" w:hAnsi="Arial" w:cs="Arial"/>
          <w:b/>
          <w:color w:val="000000" w:themeColor="text1"/>
        </w:rPr>
        <w:t>.</w:t>
      </w:r>
      <w:proofErr w:type="gramEnd"/>
      <w:r w:rsidRPr="0013302F">
        <w:rPr>
          <w:rFonts w:ascii="Arial" w:hAnsi="Arial" w:cs="Arial"/>
          <w:b/>
          <w:color w:val="000000" w:themeColor="text1"/>
        </w:rPr>
        <w:t xml:space="preserve"> The 20 most enriched genes in cell cluster 4 from </w:t>
      </w:r>
      <w:proofErr w:type="spellStart"/>
      <w:r w:rsidRPr="0013302F">
        <w:rPr>
          <w:rFonts w:ascii="Arial" w:hAnsi="Arial" w:cs="Arial"/>
          <w:b/>
          <w:color w:val="000000" w:themeColor="text1"/>
        </w:rPr>
        <w:t>scRNAseq</w:t>
      </w:r>
      <w:proofErr w:type="spellEnd"/>
      <w:r w:rsidRPr="0013302F">
        <w:rPr>
          <w:rFonts w:ascii="Arial" w:hAnsi="Arial" w:cs="Arial"/>
          <w:b/>
          <w:color w:val="000000" w:themeColor="text1"/>
        </w:rPr>
        <w:t>.</w:t>
      </w:r>
    </w:p>
    <w:p w:rsidR="004A0907" w:rsidRPr="0013302F" w:rsidRDefault="004A0907" w:rsidP="004A0907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552" w:type="dxa"/>
        <w:tblLook w:val="04A0" w:firstRow="1" w:lastRow="0" w:firstColumn="1" w:lastColumn="0" w:noHBand="0" w:noVBand="1"/>
      </w:tblPr>
      <w:tblGrid>
        <w:gridCol w:w="1905"/>
        <w:gridCol w:w="1243"/>
        <w:gridCol w:w="1382"/>
        <w:gridCol w:w="1243"/>
        <w:gridCol w:w="1243"/>
        <w:gridCol w:w="1293"/>
        <w:gridCol w:w="1243"/>
      </w:tblGrid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</w:t>
            </w:r>
            <w:proofErr w:type="spellEnd"/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avg_logFC</w:t>
            </w:r>
            <w:proofErr w:type="spellEnd"/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2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_adj</w:t>
            </w:r>
            <w:proofErr w:type="spellEnd"/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cluster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Nkx6-2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85E-207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223629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26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8.95E-203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Igsf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4E-150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53317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78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28E-146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frp5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13E-93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57719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9E-88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B230323A14Rik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8.04E-84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00639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183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8E-79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Agt</w:t>
            </w:r>
            <w:proofErr w:type="spellEnd"/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87E-82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203143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2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322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2E-77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Gria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38E-69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59239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69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39E-65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Hotairm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25E-65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317275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15E-6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Itih3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52E-62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56273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2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85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65E-58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Sparc</w:t>
            </w:r>
            <w:proofErr w:type="spellEnd"/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50E-55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31375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63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63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46E-5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lc6a1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35E-53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8647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9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35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19E-49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lc6a9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2E-45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21393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172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35E-4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Ucp2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8.58E-43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26186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04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8E-38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Ednrb</w:t>
            </w:r>
            <w:proofErr w:type="spellEnd"/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0E-42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68176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2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15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51E-38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Lrig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10E-42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59124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34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17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72E-38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pon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79E-40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79608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97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09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30E-36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Gpld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1E-38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74897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8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63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04E-34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Pipox</w:t>
            </w:r>
            <w:proofErr w:type="spellEnd"/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9E-34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21431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86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109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94E-30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B3galt2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2E-33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42183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52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88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44E-29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Paqr6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7E-33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25677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16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56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09E-29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  <w:tr w:rsidR="004A0907" w:rsidRPr="0013302F" w:rsidTr="00151A32">
        <w:trPr>
          <w:trHeight w:val="302"/>
        </w:trPr>
        <w:tc>
          <w:tcPr>
            <w:tcW w:w="1905" w:type="dxa"/>
            <w:noWrap/>
            <w:hideMark/>
          </w:tcPr>
          <w:p w:rsidR="004A0907" w:rsidRPr="0013302F" w:rsidRDefault="004A0907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Etnppl</w:t>
            </w:r>
            <w:proofErr w:type="spellEnd"/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20E-32</w:t>
            </w:r>
          </w:p>
        </w:tc>
        <w:tc>
          <w:tcPr>
            <w:tcW w:w="1382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33349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16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293" w:type="dxa"/>
            <w:noWrap/>
            <w:hideMark/>
          </w:tcPr>
          <w:p w:rsidR="004A0907" w:rsidRPr="0013302F" w:rsidRDefault="004A0907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06E-28</w:t>
            </w:r>
          </w:p>
        </w:tc>
        <w:tc>
          <w:tcPr>
            <w:tcW w:w="1243" w:type="dxa"/>
            <w:noWrap/>
            <w:hideMark/>
          </w:tcPr>
          <w:p w:rsidR="004A0907" w:rsidRPr="0013302F" w:rsidRDefault="004A0907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</w:t>
            </w:r>
          </w:p>
        </w:tc>
      </w:tr>
    </w:tbl>
    <w:p w:rsidR="004A0907" w:rsidRPr="0013302F" w:rsidRDefault="004A0907" w:rsidP="004A0907">
      <w:pPr>
        <w:rPr>
          <w:rFonts w:ascii="Arial" w:hAnsi="Arial" w:cs="Arial"/>
          <w:b/>
          <w:color w:val="000000" w:themeColor="text1"/>
        </w:rPr>
      </w:pPr>
    </w:p>
    <w:p w:rsidR="004A0907" w:rsidRPr="0013302F" w:rsidRDefault="004A0907" w:rsidP="004A0907">
      <w:pPr>
        <w:rPr>
          <w:rFonts w:ascii="Arial" w:hAnsi="Arial" w:cs="Arial"/>
          <w:b/>
          <w:color w:val="000000" w:themeColor="text1"/>
        </w:rPr>
      </w:pPr>
      <w:r w:rsidRPr="0013302F">
        <w:rPr>
          <w:rFonts w:ascii="Arial" w:hAnsi="Arial" w:cs="Arial"/>
          <w:b/>
          <w:color w:val="000000" w:themeColor="text1"/>
        </w:rPr>
        <w:br w:type="page"/>
      </w: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907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0907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A456B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907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907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2:33:00Z</dcterms:created>
  <dcterms:modified xsi:type="dcterms:W3CDTF">2020-09-25T12:33:00Z</dcterms:modified>
</cp:coreProperties>
</file>